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BFF25" w14:textId="056FDC2E" w:rsidR="00AF48E6" w:rsidRDefault="00AF48E6"/>
    <w:tbl>
      <w:tblPr>
        <w:tblStyle w:val="TableGrid"/>
        <w:tblW w:w="4865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3267"/>
        <w:gridCol w:w="3435"/>
      </w:tblGrid>
      <w:tr w:rsidR="00DB64E6" w:rsidRPr="00CD0B38" w14:paraId="7051B50F" w14:textId="77777777" w:rsidTr="00A602B9">
        <w:trPr>
          <w:trHeight w:val="410"/>
          <w:jc w:val="center"/>
        </w:trPr>
        <w:tc>
          <w:tcPr>
            <w:tcW w:w="1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C3CB52" w14:textId="77D526BC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br w:type="page"/>
            </w:r>
          </w:p>
        </w:tc>
        <w:tc>
          <w:tcPr>
            <w:tcW w:w="37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801D1" w14:textId="5AF2CC6E" w:rsidR="00DB64E6" w:rsidRPr="00CD0B38" w:rsidRDefault="00DB64E6" w:rsidP="00830F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ested for COVID-19 vs not tested </w:t>
            </w:r>
          </w:p>
        </w:tc>
      </w:tr>
      <w:tr w:rsidR="00DB64E6" w:rsidRPr="00CD0B38" w14:paraId="05EB77DC" w14:textId="23E3B9E0" w:rsidTr="00A602B9">
        <w:trPr>
          <w:jc w:val="center"/>
        </w:trPr>
        <w:tc>
          <w:tcPr>
            <w:tcW w:w="1291" w:type="pct"/>
            <w:tcBorders>
              <w:top w:val="nil"/>
              <w:bottom w:val="nil"/>
            </w:tcBorders>
            <w:shd w:val="clear" w:color="auto" w:fill="auto"/>
          </w:tcPr>
          <w:p w14:paraId="7C83D8B4" w14:textId="77777777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FFAE6" w14:textId="5424F6C1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ariable O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)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DD4CE" w14:textId="512132DF" w:rsidR="00DB64E6" w:rsidRPr="00CD0B38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ble OR (95% CI,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)</w:t>
            </w:r>
          </w:p>
        </w:tc>
      </w:tr>
      <w:tr w:rsidR="00DB64E6" w:rsidRPr="00CD0B38" w14:paraId="7E55D916" w14:textId="77777777" w:rsidTr="00A602B9">
        <w:trPr>
          <w:jc w:val="center"/>
        </w:trPr>
        <w:tc>
          <w:tcPr>
            <w:tcW w:w="1291" w:type="pct"/>
            <w:tcBorders>
              <w:bottom w:val="nil"/>
            </w:tcBorders>
            <w:shd w:val="clear" w:color="auto" w:fill="auto"/>
            <w:vAlign w:val="center"/>
          </w:tcPr>
          <w:p w14:paraId="7E32010A" w14:textId="580C68C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ograph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1808" w:type="pct"/>
            <w:tcBorders>
              <w:bottom w:val="nil"/>
            </w:tcBorders>
            <w:shd w:val="clear" w:color="auto" w:fill="auto"/>
          </w:tcPr>
          <w:p w14:paraId="5F5EEAEC" w14:textId="77777777" w:rsidR="00DB64E6" w:rsidRPr="00CD0B38" w:rsidRDefault="00DB64E6" w:rsidP="00631F35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901" w:type="pct"/>
            <w:tcBorders>
              <w:bottom w:val="nil"/>
            </w:tcBorders>
            <w:shd w:val="clear" w:color="auto" w:fill="auto"/>
          </w:tcPr>
          <w:p w14:paraId="5767372D" w14:textId="77777777" w:rsidR="00DB64E6" w:rsidRPr="00CD0B38" w:rsidRDefault="00DB64E6" w:rsidP="00631F35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DB64E6" w:rsidRPr="00CD0B38" w14:paraId="3C7DC27F" w14:textId="4876482D" w:rsidTr="00A602B9">
        <w:trPr>
          <w:jc w:val="center"/>
        </w:trPr>
        <w:tc>
          <w:tcPr>
            <w:tcW w:w="1291" w:type="pct"/>
            <w:tcBorders>
              <w:top w:val="nil"/>
            </w:tcBorders>
            <w:shd w:val="clear" w:color="auto" w:fill="auto"/>
          </w:tcPr>
          <w:p w14:paraId="372E343A" w14:textId="1B2827B3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ge (&gt; 44 years)</w:t>
            </w:r>
          </w:p>
        </w:tc>
        <w:tc>
          <w:tcPr>
            <w:tcW w:w="1808" w:type="pct"/>
            <w:tcBorders>
              <w:top w:val="nil"/>
            </w:tcBorders>
            <w:shd w:val="clear" w:color="auto" w:fill="auto"/>
          </w:tcPr>
          <w:p w14:paraId="43F604DE" w14:textId="7F9F0BCD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3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18)</w:t>
            </w:r>
          </w:p>
        </w:tc>
        <w:tc>
          <w:tcPr>
            <w:tcW w:w="1901" w:type="pct"/>
            <w:tcBorders>
              <w:top w:val="nil"/>
            </w:tcBorders>
            <w:shd w:val="clear" w:color="auto" w:fill="auto"/>
          </w:tcPr>
          <w:p w14:paraId="3F2E4D3F" w14:textId="2E078C30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4CDA157B" w14:textId="49670782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F9B63C5" w14:textId="4B71B13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Male gender </w:t>
            </w:r>
          </w:p>
        </w:tc>
        <w:tc>
          <w:tcPr>
            <w:tcW w:w="1808" w:type="pct"/>
            <w:shd w:val="clear" w:color="auto" w:fill="auto"/>
          </w:tcPr>
          <w:p w14:paraId="2AACE999" w14:textId="2178D0C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1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8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16)</w:t>
            </w:r>
          </w:p>
        </w:tc>
        <w:tc>
          <w:tcPr>
            <w:tcW w:w="1901" w:type="pct"/>
            <w:shd w:val="clear" w:color="auto" w:fill="auto"/>
          </w:tcPr>
          <w:p w14:paraId="2DC37A2D" w14:textId="6A179CB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4DC42C63" w14:textId="5590CA08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2D0D438B" w14:textId="43F95187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ousehold size (&gt;3)</w:t>
            </w:r>
          </w:p>
        </w:tc>
        <w:tc>
          <w:tcPr>
            <w:tcW w:w="1808" w:type="pct"/>
            <w:shd w:val="clear" w:color="auto" w:fill="auto"/>
          </w:tcPr>
          <w:p w14:paraId="7A7B5561" w14:textId="648CEB94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5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2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70)</w:t>
            </w:r>
          </w:p>
        </w:tc>
        <w:tc>
          <w:tcPr>
            <w:tcW w:w="1901" w:type="pct"/>
            <w:shd w:val="clear" w:color="auto" w:fill="auto"/>
          </w:tcPr>
          <w:p w14:paraId="2FF442C7" w14:textId="38B77876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62F04A7F" w14:textId="510CEDD7" w:rsidTr="00A602B9">
        <w:trPr>
          <w:jc w:val="center"/>
        </w:trPr>
        <w:tc>
          <w:tcPr>
            <w:tcW w:w="1291" w:type="pct"/>
            <w:tcBorders>
              <w:bottom w:val="nil"/>
            </w:tcBorders>
            <w:shd w:val="clear" w:color="auto" w:fill="auto"/>
          </w:tcPr>
          <w:p w14:paraId="79E7BF0F" w14:textId="21926B3C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≥ 1 child</w:t>
            </w:r>
          </w:p>
        </w:tc>
        <w:tc>
          <w:tcPr>
            <w:tcW w:w="1808" w:type="pct"/>
            <w:tcBorders>
              <w:bottom w:val="nil"/>
            </w:tcBorders>
            <w:shd w:val="clear" w:color="auto" w:fill="auto"/>
          </w:tcPr>
          <w:p w14:paraId="1619F004" w14:textId="57DA8B9A" w:rsidR="00DB64E6" w:rsidRPr="00D32F23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1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3-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6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5)</w:t>
            </w:r>
          </w:p>
        </w:tc>
        <w:tc>
          <w:tcPr>
            <w:tcW w:w="1901" w:type="pct"/>
            <w:tcBorders>
              <w:bottom w:val="nil"/>
            </w:tcBorders>
            <w:shd w:val="clear" w:color="auto" w:fill="auto"/>
          </w:tcPr>
          <w:p w14:paraId="05E0ABBE" w14:textId="762A6A89" w:rsidR="00DB64E6" w:rsidRPr="00D32F23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6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9-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0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D32F2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8)</w:t>
            </w:r>
          </w:p>
        </w:tc>
      </w:tr>
      <w:tr w:rsidR="00DB64E6" w:rsidRPr="00CD0B38" w14:paraId="05948A8B" w14:textId="77777777" w:rsidTr="00A602B9">
        <w:trPr>
          <w:jc w:val="center"/>
        </w:trPr>
        <w:tc>
          <w:tcPr>
            <w:tcW w:w="12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B146E" w14:textId="76B67438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conditions</w:t>
            </w:r>
          </w:p>
        </w:tc>
        <w:tc>
          <w:tcPr>
            <w:tcW w:w="1808" w:type="pct"/>
            <w:tcBorders>
              <w:top w:val="nil"/>
              <w:bottom w:val="nil"/>
            </w:tcBorders>
            <w:shd w:val="clear" w:color="auto" w:fill="auto"/>
          </w:tcPr>
          <w:p w14:paraId="613BACE8" w14:textId="77777777" w:rsidR="00DB64E6" w:rsidRPr="00CD0B38" w:rsidRDefault="00DB64E6" w:rsidP="00631F35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14:paraId="49651E51" w14:textId="77777777" w:rsidR="00DB64E6" w:rsidRPr="00CD0B38" w:rsidRDefault="00DB64E6" w:rsidP="00631F35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DB64E6" w:rsidRPr="00CD0B38" w14:paraId="3715F230" w14:textId="7AB79674" w:rsidTr="00A602B9">
        <w:trPr>
          <w:jc w:val="center"/>
        </w:trPr>
        <w:tc>
          <w:tcPr>
            <w:tcW w:w="1291" w:type="pct"/>
            <w:tcBorders>
              <w:top w:val="nil"/>
            </w:tcBorders>
            <w:shd w:val="clear" w:color="auto" w:fill="auto"/>
          </w:tcPr>
          <w:p w14:paraId="64CAE924" w14:textId="46E8A5C2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urrent pregnancy </w:t>
            </w:r>
          </w:p>
        </w:tc>
        <w:tc>
          <w:tcPr>
            <w:tcW w:w="1808" w:type="pct"/>
            <w:tcBorders>
              <w:top w:val="nil"/>
            </w:tcBorders>
            <w:shd w:val="clear" w:color="auto" w:fill="auto"/>
          </w:tcPr>
          <w:p w14:paraId="33DE1477" w14:textId="412F8B71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0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2)</w:t>
            </w:r>
          </w:p>
        </w:tc>
        <w:tc>
          <w:tcPr>
            <w:tcW w:w="1901" w:type="pct"/>
            <w:tcBorders>
              <w:top w:val="nil"/>
            </w:tcBorders>
            <w:shd w:val="clear" w:color="auto" w:fill="auto"/>
          </w:tcPr>
          <w:p w14:paraId="52C04A95" w14:textId="190D731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46184D69" w14:textId="43423C5B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5FF8E072" w14:textId="218EEFB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urrent smoking </w:t>
            </w:r>
          </w:p>
        </w:tc>
        <w:tc>
          <w:tcPr>
            <w:tcW w:w="1808" w:type="pct"/>
            <w:shd w:val="clear" w:color="auto" w:fill="auto"/>
          </w:tcPr>
          <w:p w14:paraId="443985B7" w14:textId="082FC9B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6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2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41)</w:t>
            </w:r>
          </w:p>
        </w:tc>
        <w:tc>
          <w:tcPr>
            <w:tcW w:w="1901" w:type="pct"/>
            <w:shd w:val="clear" w:color="auto" w:fill="auto"/>
          </w:tcPr>
          <w:p w14:paraId="66FA3E14" w14:textId="6FEDBB05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24E2C30A" w14:textId="5D3E1D4F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2D5E9F05" w14:textId="68FC3B1A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omorbidity </w:t>
            </w:r>
          </w:p>
        </w:tc>
        <w:tc>
          <w:tcPr>
            <w:tcW w:w="1808" w:type="pct"/>
            <w:shd w:val="clear" w:color="auto" w:fill="auto"/>
          </w:tcPr>
          <w:p w14:paraId="5404450E" w14:textId="5445F092" w:rsidR="00DB64E6" w:rsidRPr="002D6F55" w:rsidRDefault="00DB64E6" w:rsidP="00631F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8-7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6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42)</w:t>
            </w:r>
          </w:p>
        </w:tc>
        <w:tc>
          <w:tcPr>
            <w:tcW w:w="1901" w:type="pct"/>
            <w:shd w:val="clear" w:color="auto" w:fill="auto"/>
          </w:tcPr>
          <w:p w14:paraId="3E027766" w14:textId="4686590F" w:rsidR="00DB64E6" w:rsidRPr="00CD0B38" w:rsidRDefault="00DB64E6" w:rsidP="00631F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24F2483A" w14:textId="53F69751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2A611C05" w14:textId="35E73186" w:rsidR="00DB64E6" w:rsidRPr="00CD0B38" w:rsidRDefault="00DB64E6" w:rsidP="00D96D01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ller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08" w:type="pct"/>
            <w:shd w:val="clear" w:color="auto" w:fill="auto"/>
          </w:tcPr>
          <w:p w14:paraId="22BBFDD0" w14:textId="2DE35E1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9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2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5)</w:t>
            </w:r>
          </w:p>
        </w:tc>
        <w:tc>
          <w:tcPr>
            <w:tcW w:w="1901" w:type="pct"/>
            <w:shd w:val="clear" w:color="auto" w:fill="auto"/>
          </w:tcPr>
          <w:p w14:paraId="6647E4BF" w14:textId="1A2AF2F9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0 (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4-9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8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0)</w:t>
            </w:r>
          </w:p>
        </w:tc>
      </w:tr>
      <w:tr w:rsidR="00DB64E6" w:rsidRPr="00CD0B38" w14:paraId="216A9B27" w14:textId="4EAA9987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7DC9A0A0" w14:textId="77777777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808" w:type="pct"/>
            <w:shd w:val="clear" w:color="auto" w:fill="auto"/>
          </w:tcPr>
          <w:p w14:paraId="38289A25" w14:textId="57F1AAD7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6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32)</w:t>
            </w:r>
          </w:p>
        </w:tc>
        <w:tc>
          <w:tcPr>
            <w:tcW w:w="1901" w:type="pct"/>
            <w:shd w:val="clear" w:color="auto" w:fill="auto"/>
          </w:tcPr>
          <w:p w14:paraId="2DDAABD1" w14:textId="6018F3F3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0F1745BC" w14:textId="3B5D286E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11CEF76B" w14:textId="77777777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08" w:type="pct"/>
            <w:shd w:val="clear" w:color="auto" w:fill="auto"/>
          </w:tcPr>
          <w:p w14:paraId="113EB143" w14:textId="58D85255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5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3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4)</w:t>
            </w:r>
          </w:p>
        </w:tc>
        <w:tc>
          <w:tcPr>
            <w:tcW w:w="1901" w:type="pct"/>
            <w:shd w:val="clear" w:color="auto" w:fill="auto"/>
          </w:tcPr>
          <w:p w14:paraId="74904019" w14:textId="1694D9AA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3CE9B9D0" w14:textId="0BEF9533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0ADB08FA" w14:textId="0163C051" w:rsidR="00DB64E6" w:rsidRPr="00CD0B38" w:rsidRDefault="00DB64E6" w:rsidP="00D96D01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ardiopa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proofErr w:type="spellEnd"/>
          </w:p>
        </w:tc>
        <w:tc>
          <w:tcPr>
            <w:tcW w:w="1808" w:type="pct"/>
            <w:shd w:val="clear" w:color="auto" w:fill="auto"/>
          </w:tcPr>
          <w:p w14:paraId="1599DC19" w14:textId="610F921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4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8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7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6)</w:t>
            </w:r>
          </w:p>
        </w:tc>
        <w:tc>
          <w:tcPr>
            <w:tcW w:w="1901" w:type="pct"/>
            <w:shd w:val="clear" w:color="auto" w:fill="auto"/>
          </w:tcPr>
          <w:p w14:paraId="7CA24687" w14:textId="4F24F7B5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3227C965" w14:textId="63A355C1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6D8A2DE3" w14:textId="77777777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808" w:type="pct"/>
            <w:shd w:val="clear" w:color="auto" w:fill="auto"/>
          </w:tcPr>
          <w:p w14:paraId="4E40FC7D" w14:textId="7CB7FD71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4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3-1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6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8)</w:t>
            </w:r>
          </w:p>
        </w:tc>
        <w:tc>
          <w:tcPr>
            <w:tcW w:w="1901" w:type="pct"/>
            <w:shd w:val="clear" w:color="auto" w:fill="auto"/>
          </w:tcPr>
          <w:p w14:paraId="6F67590E" w14:textId="260F63FD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5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7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0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2)</w:t>
            </w:r>
          </w:p>
        </w:tc>
      </w:tr>
      <w:tr w:rsidR="00DB64E6" w:rsidRPr="00CD0B38" w14:paraId="2528AB4A" w14:textId="6C5AD094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B660594" w14:textId="77777777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808" w:type="pct"/>
            <w:shd w:val="clear" w:color="auto" w:fill="auto"/>
          </w:tcPr>
          <w:p w14:paraId="142507FA" w14:textId="1F118144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3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7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4)</w:t>
            </w:r>
          </w:p>
        </w:tc>
        <w:tc>
          <w:tcPr>
            <w:tcW w:w="1901" w:type="pct"/>
            <w:shd w:val="clear" w:color="auto" w:fill="auto"/>
          </w:tcPr>
          <w:p w14:paraId="4426B4A8" w14:textId="4978DBE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1-1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3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77)</w:t>
            </w:r>
          </w:p>
        </w:tc>
      </w:tr>
      <w:tr w:rsidR="00DB64E6" w:rsidRPr="00CD0B38" w14:paraId="53234595" w14:textId="7DF20B5C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243FF49A" w14:textId="6AD5A6B6" w:rsidR="00DB64E6" w:rsidRPr="00CD0B38" w:rsidRDefault="00DB64E6" w:rsidP="00D96D01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Maligna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</w:p>
        </w:tc>
        <w:tc>
          <w:tcPr>
            <w:tcW w:w="1808" w:type="pct"/>
            <w:shd w:val="clear" w:color="auto" w:fill="auto"/>
          </w:tcPr>
          <w:p w14:paraId="46AB5B3C" w14:textId="3982C0BA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9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7-4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39)</w:t>
            </w:r>
          </w:p>
        </w:tc>
        <w:tc>
          <w:tcPr>
            <w:tcW w:w="1901" w:type="pct"/>
            <w:shd w:val="clear" w:color="auto" w:fill="auto"/>
          </w:tcPr>
          <w:p w14:paraId="4B240828" w14:textId="0DD74542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694458E1" w14:textId="34D1970D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0B313A7A" w14:textId="54CFBEF7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besity </w:t>
            </w:r>
          </w:p>
        </w:tc>
        <w:tc>
          <w:tcPr>
            <w:tcW w:w="1808" w:type="pct"/>
            <w:shd w:val="clear" w:color="auto" w:fill="auto"/>
          </w:tcPr>
          <w:p w14:paraId="3829FFA0" w14:textId="3203A6A7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9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9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68)</w:t>
            </w:r>
          </w:p>
        </w:tc>
        <w:tc>
          <w:tcPr>
            <w:tcW w:w="1901" w:type="pct"/>
            <w:shd w:val="clear" w:color="auto" w:fill="auto"/>
          </w:tcPr>
          <w:p w14:paraId="212EE4FA" w14:textId="68286FF7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9 (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5-4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5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3)</w:t>
            </w:r>
          </w:p>
        </w:tc>
      </w:tr>
      <w:tr w:rsidR="00DB64E6" w:rsidRPr="00CD0B38" w14:paraId="79158F5F" w14:textId="77777777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0B6B8C35" w14:textId="58E6D931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08" w:type="pct"/>
            <w:shd w:val="clear" w:color="auto" w:fill="auto"/>
          </w:tcPr>
          <w:p w14:paraId="142CB116" w14:textId="55CA11FA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5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4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97)</w:t>
            </w:r>
          </w:p>
        </w:tc>
        <w:tc>
          <w:tcPr>
            <w:tcW w:w="1901" w:type="pct"/>
            <w:shd w:val="clear" w:color="auto" w:fill="auto"/>
          </w:tcPr>
          <w:p w14:paraId="593A629B" w14:textId="355BBA35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41F049EC" w14:textId="7C515976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7E128D2C" w14:textId="77777777" w:rsidR="00DB64E6" w:rsidRPr="00CD0B38" w:rsidRDefault="00DB64E6" w:rsidP="00DB78AB">
            <w:pPr>
              <w:ind w:left="567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1808" w:type="pct"/>
            <w:shd w:val="clear" w:color="auto" w:fill="auto"/>
          </w:tcPr>
          <w:p w14:paraId="0AEA8E5C" w14:textId="5D286E33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0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2)</w:t>
            </w:r>
          </w:p>
        </w:tc>
        <w:tc>
          <w:tcPr>
            <w:tcW w:w="1901" w:type="pct"/>
            <w:shd w:val="clear" w:color="auto" w:fill="auto"/>
          </w:tcPr>
          <w:p w14:paraId="7A066204" w14:textId="1DF54ADF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232D8152" w14:textId="1286F1F3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A50B408" w14:textId="787E51DE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BCG vaccination </w:t>
            </w:r>
          </w:p>
        </w:tc>
        <w:tc>
          <w:tcPr>
            <w:tcW w:w="1808" w:type="pct"/>
            <w:shd w:val="clear" w:color="auto" w:fill="auto"/>
          </w:tcPr>
          <w:p w14:paraId="0F329FA9" w14:textId="2117B779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1" w:type="pct"/>
            <w:shd w:val="clear" w:color="auto" w:fill="auto"/>
          </w:tcPr>
          <w:p w14:paraId="685D7FA4" w14:textId="25E66052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4E6" w:rsidRPr="00CD0B38" w14:paraId="3175755B" w14:textId="77777777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2053BFA" w14:textId="1A103115" w:rsidR="00DB64E6" w:rsidRPr="00CD0B38" w:rsidRDefault="00DB64E6" w:rsidP="00DB78AB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</w:p>
        </w:tc>
        <w:tc>
          <w:tcPr>
            <w:tcW w:w="1808" w:type="pct"/>
            <w:shd w:val="clear" w:color="auto" w:fill="auto"/>
          </w:tcPr>
          <w:p w14:paraId="2541BFDC" w14:textId="0D2C082F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2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5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26)</w:t>
            </w:r>
          </w:p>
        </w:tc>
        <w:tc>
          <w:tcPr>
            <w:tcW w:w="1901" w:type="pct"/>
            <w:shd w:val="clear" w:color="auto" w:fill="auto"/>
          </w:tcPr>
          <w:p w14:paraId="77633B64" w14:textId="24FC77C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22CE69E2" w14:textId="77777777" w:rsidTr="00A602B9">
        <w:trPr>
          <w:jc w:val="center"/>
        </w:trPr>
        <w:tc>
          <w:tcPr>
            <w:tcW w:w="1291" w:type="pct"/>
            <w:tcBorders>
              <w:bottom w:val="nil"/>
            </w:tcBorders>
            <w:shd w:val="clear" w:color="auto" w:fill="auto"/>
          </w:tcPr>
          <w:p w14:paraId="62F1C1DB" w14:textId="2C8807CC" w:rsidR="00DB64E6" w:rsidRPr="00CD0B38" w:rsidRDefault="00DB64E6" w:rsidP="00DB78AB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coverage</w:t>
            </w:r>
          </w:p>
        </w:tc>
        <w:tc>
          <w:tcPr>
            <w:tcW w:w="1808" w:type="pct"/>
            <w:tcBorders>
              <w:bottom w:val="nil"/>
            </w:tcBorders>
            <w:shd w:val="clear" w:color="auto" w:fill="auto"/>
          </w:tcPr>
          <w:p w14:paraId="57B61430" w14:textId="181E4CE1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1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6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2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7)</w:t>
            </w:r>
          </w:p>
        </w:tc>
        <w:tc>
          <w:tcPr>
            <w:tcW w:w="1901" w:type="pct"/>
            <w:tcBorders>
              <w:bottom w:val="nil"/>
            </w:tcBorders>
            <w:shd w:val="clear" w:color="auto" w:fill="auto"/>
          </w:tcPr>
          <w:p w14:paraId="23BF4251" w14:textId="11ECBCCA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</w:tr>
      <w:tr w:rsidR="00DB64E6" w:rsidRPr="00CD0B38" w14:paraId="7CC3AF40" w14:textId="77777777" w:rsidTr="00A602B9">
        <w:trPr>
          <w:jc w:val="center"/>
        </w:trPr>
        <w:tc>
          <w:tcPr>
            <w:tcW w:w="1291" w:type="pct"/>
            <w:tcBorders>
              <w:top w:val="nil"/>
              <w:bottom w:val="nil"/>
            </w:tcBorders>
            <w:shd w:val="clear" w:color="auto" w:fill="auto"/>
          </w:tcPr>
          <w:p w14:paraId="2A75F512" w14:textId="50879E1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ical practice</w:t>
            </w:r>
          </w:p>
        </w:tc>
        <w:tc>
          <w:tcPr>
            <w:tcW w:w="1808" w:type="pct"/>
            <w:tcBorders>
              <w:top w:val="nil"/>
              <w:bottom w:val="nil"/>
            </w:tcBorders>
            <w:shd w:val="clear" w:color="auto" w:fill="auto"/>
          </w:tcPr>
          <w:p w14:paraId="0A476A9D" w14:textId="77777777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901" w:type="pct"/>
            <w:tcBorders>
              <w:top w:val="nil"/>
              <w:bottom w:val="nil"/>
            </w:tcBorders>
            <w:shd w:val="clear" w:color="auto" w:fill="auto"/>
          </w:tcPr>
          <w:p w14:paraId="70D1CFEA" w14:textId="77777777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DB64E6" w:rsidRPr="00CD0B38" w14:paraId="7B70AF12" w14:textId="4354EF4A" w:rsidTr="00A602B9">
        <w:trPr>
          <w:jc w:val="center"/>
        </w:trPr>
        <w:tc>
          <w:tcPr>
            <w:tcW w:w="1291" w:type="pct"/>
            <w:tcBorders>
              <w:top w:val="nil"/>
            </w:tcBorders>
            <w:shd w:val="clear" w:color="auto" w:fill="auto"/>
          </w:tcPr>
          <w:p w14:paraId="56068BAF" w14:textId="50D381AE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alty</w:t>
            </w:r>
          </w:p>
        </w:tc>
        <w:tc>
          <w:tcPr>
            <w:tcW w:w="1808" w:type="pct"/>
            <w:tcBorders>
              <w:top w:val="nil"/>
            </w:tcBorders>
            <w:shd w:val="clear" w:color="auto" w:fill="auto"/>
          </w:tcPr>
          <w:p w14:paraId="3F2BB7A8" w14:textId="77777777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901" w:type="pct"/>
            <w:tcBorders>
              <w:top w:val="nil"/>
            </w:tcBorders>
            <w:shd w:val="clear" w:color="auto" w:fill="auto"/>
          </w:tcPr>
          <w:p w14:paraId="02674670" w14:textId="6EE76C1E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DB64E6" w:rsidRPr="00CD0B38" w14:paraId="6E750ED2" w14:textId="608CA52F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2CF936FB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General practice</w:t>
            </w:r>
          </w:p>
        </w:tc>
        <w:tc>
          <w:tcPr>
            <w:tcW w:w="1808" w:type="pct"/>
            <w:shd w:val="clear" w:color="auto" w:fill="auto"/>
          </w:tcPr>
          <w:p w14:paraId="011071B9" w14:textId="725C531C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 (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, p=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5)</w:t>
            </w:r>
          </w:p>
        </w:tc>
        <w:tc>
          <w:tcPr>
            <w:tcW w:w="1901" w:type="pct"/>
            <w:shd w:val="clear" w:color="auto" w:fill="auto"/>
          </w:tcPr>
          <w:p w14:paraId="767E5544" w14:textId="5AED4717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 (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, p=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9)</w:t>
            </w:r>
          </w:p>
        </w:tc>
      </w:tr>
      <w:tr w:rsidR="00DB64E6" w:rsidRPr="00CD0B38" w14:paraId="6B456EC2" w14:textId="264F0EDC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1BC68D98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Endodontics </w:t>
            </w:r>
          </w:p>
        </w:tc>
        <w:tc>
          <w:tcPr>
            <w:tcW w:w="1808" w:type="pct"/>
            <w:shd w:val="clear" w:color="auto" w:fill="auto"/>
          </w:tcPr>
          <w:p w14:paraId="5219EC15" w14:textId="5BD6BABC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9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9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24)</w:t>
            </w:r>
          </w:p>
        </w:tc>
        <w:tc>
          <w:tcPr>
            <w:tcW w:w="1901" w:type="pct"/>
            <w:shd w:val="clear" w:color="auto" w:fill="auto"/>
          </w:tcPr>
          <w:p w14:paraId="43458D57" w14:textId="06ED9ABF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741FD10F" w14:textId="2979A9D1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61B6FD10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Oral surgery</w:t>
            </w:r>
          </w:p>
        </w:tc>
        <w:tc>
          <w:tcPr>
            <w:tcW w:w="1808" w:type="pct"/>
            <w:shd w:val="clear" w:color="auto" w:fill="auto"/>
          </w:tcPr>
          <w:p w14:paraId="2B284F98" w14:textId="223BAF50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8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4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79)</w:t>
            </w:r>
          </w:p>
        </w:tc>
        <w:tc>
          <w:tcPr>
            <w:tcW w:w="1901" w:type="pct"/>
            <w:shd w:val="clear" w:color="auto" w:fill="auto"/>
          </w:tcPr>
          <w:p w14:paraId="449E008F" w14:textId="79D7F766" w:rsidR="00DB64E6" w:rsidRPr="00391B8B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3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6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5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6)</w:t>
            </w:r>
          </w:p>
        </w:tc>
      </w:tr>
      <w:tr w:rsidR="00DB64E6" w:rsidRPr="00CD0B38" w14:paraId="3B67D75F" w14:textId="010AEA94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03A4191A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rthodontics </w:t>
            </w:r>
          </w:p>
        </w:tc>
        <w:tc>
          <w:tcPr>
            <w:tcW w:w="1808" w:type="pct"/>
            <w:shd w:val="clear" w:color="auto" w:fill="auto"/>
          </w:tcPr>
          <w:p w14:paraId="21C97645" w14:textId="46505724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7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3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65)</w:t>
            </w:r>
          </w:p>
        </w:tc>
        <w:tc>
          <w:tcPr>
            <w:tcW w:w="1901" w:type="pct"/>
            <w:shd w:val="clear" w:color="auto" w:fill="auto"/>
          </w:tcPr>
          <w:p w14:paraId="6D88DF2E" w14:textId="5BCD292D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1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7-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0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8)</w:t>
            </w:r>
          </w:p>
        </w:tc>
      </w:tr>
      <w:tr w:rsidR="00DB64E6" w:rsidRPr="00CD0B38" w14:paraId="377FB8EC" w14:textId="1ABDB039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19BE1DA6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ediatric dentistry</w:t>
            </w:r>
          </w:p>
        </w:tc>
        <w:tc>
          <w:tcPr>
            <w:tcW w:w="1808" w:type="pct"/>
            <w:shd w:val="clear" w:color="auto" w:fill="auto"/>
          </w:tcPr>
          <w:p w14:paraId="561212C6" w14:textId="3C7C6435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0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9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82)</w:t>
            </w:r>
          </w:p>
        </w:tc>
        <w:tc>
          <w:tcPr>
            <w:tcW w:w="1901" w:type="pct"/>
            <w:shd w:val="clear" w:color="auto" w:fill="auto"/>
          </w:tcPr>
          <w:p w14:paraId="23788D21" w14:textId="3F22C1C9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277C278F" w14:textId="77918C9F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9E5F5CC" w14:textId="6A8024D6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torative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dentistry</w:t>
            </w:r>
          </w:p>
        </w:tc>
        <w:tc>
          <w:tcPr>
            <w:tcW w:w="1808" w:type="pct"/>
            <w:shd w:val="clear" w:color="auto" w:fill="auto"/>
          </w:tcPr>
          <w:p w14:paraId="1FFC9459" w14:textId="00E7A06D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1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6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82)</w:t>
            </w:r>
          </w:p>
        </w:tc>
        <w:tc>
          <w:tcPr>
            <w:tcW w:w="1901" w:type="pct"/>
            <w:shd w:val="clear" w:color="auto" w:fill="auto"/>
          </w:tcPr>
          <w:p w14:paraId="1129C3C7" w14:textId="69CFFEA7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39CB6240" w14:textId="35DB4742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61065E68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eriodontology</w:t>
            </w:r>
          </w:p>
        </w:tc>
        <w:tc>
          <w:tcPr>
            <w:tcW w:w="1808" w:type="pct"/>
            <w:shd w:val="clear" w:color="auto" w:fill="auto"/>
          </w:tcPr>
          <w:p w14:paraId="68FD3198" w14:textId="408B1A8C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3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93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97)</w:t>
            </w:r>
          </w:p>
        </w:tc>
        <w:tc>
          <w:tcPr>
            <w:tcW w:w="1901" w:type="pct"/>
            <w:shd w:val="clear" w:color="auto" w:fill="auto"/>
          </w:tcPr>
          <w:p w14:paraId="12227740" w14:textId="70382422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1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75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74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492)</w:t>
            </w:r>
          </w:p>
        </w:tc>
      </w:tr>
      <w:tr w:rsidR="00DB64E6" w:rsidRPr="00CD0B38" w14:paraId="35025784" w14:textId="768E7D0E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4A850133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Prosthodontics </w:t>
            </w:r>
          </w:p>
        </w:tc>
        <w:tc>
          <w:tcPr>
            <w:tcW w:w="1808" w:type="pct"/>
            <w:shd w:val="clear" w:color="auto" w:fill="auto"/>
          </w:tcPr>
          <w:p w14:paraId="6E054C19" w14:textId="502D6415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2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8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96)</w:t>
            </w:r>
          </w:p>
        </w:tc>
        <w:tc>
          <w:tcPr>
            <w:tcW w:w="1901" w:type="pct"/>
            <w:shd w:val="clear" w:color="auto" w:fill="auto"/>
          </w:tcPr>
          <w:p w14:paraId="29DC70B7" w14:textId="6F3D3B36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0ADE69CC" w14:textId="77777777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1FA47D27" w14:textId="79AEE91E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Implantology</w:t>
            </w:r>
            <w:proofErr w:type="spellEnd"/>
          </w:p>
        </w:tc>
        <w:tc>
          <w:tcPr>
            <w:tcW w:w="1808" w:type="pct"/>
            <w:shd w:val="clear" w:color="auto" w:fill="auto"/>
          </w:tcPr>
          <w:p w14:paraId="54465B89" w14:textId="7A95F659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88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7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81)</w:t>
            </w:r>
          </w:p>
        </w:tc>
        <w:tc>
          <w:tcPr>
            <w:tcW w:w="1901" w:type="pct"/>
            <w:shd w:val="clear" w:color="auto" w:fill="auto"/>
          </w:tcPr>
          <w:p w14:paraId="4BA7A12F" w14:textId="58C7355B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73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76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91B8B">
              <w:rPr>
                <w:rFonts w:ascii="Times New Roman" w:hAnsi="Times New Roman" w:cs="Times New Roman"/>
                <w:sz w:val="16"/>
                <w:szCs w:val="16"/>
              </w:rPr>
              <w:t>240)</w:t>
            </w:r>
          </w:p>
        </w:tc>
      </w:tr>
      <w:tr w:rsidR="00DB64E6" w:rsidRPr="00CD0B38" w14:paraId="1D9BE40E" w14:textId="3584E476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5E44470" w14:textId="0B7344F3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nathology</w:t>
            </w:r>
            <w:proofErr w:type="spellEnd"/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08" w:type="pct"/>
            <w:shd w:val="clear" w:color="auto" w:fill="auto"/>
          </w:tcPr>
          <w:p w14:paraId="31A22BE8" w14:textId="774BFB11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61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41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79)</w:t>
            </w:r>
          </w:p>
        </w:tc>
        <w:tc>
          <w:tcPr>
            <w:tcW w:w="1901" w:type="pct"/>
            <w:shd w:val="clear" w:color="auto" w:fill="auto"/>
          </w:tcPr>
          <w:p w14:paraId="1F156D11" w14:textId="6C3DCB7F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4E6" w:rsidRPr="00CD0B38" w14:paraId="628F5B8C" w14:textId="3796A5E8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0088ABA8" w14:textId="77777777" w:rsidR="00DB64E6" w:rsidRPr="00CD0B38" w:rsidRDefault="00DB64E6" w:rsidP="00DB78AB">
            <w:pPr>
              <w:ind w:left="426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1808" w:type="pct"/>
            <w:shd w:val="clear" w:color="auto" w:fill="auto"/>
          </w:tcPr>
          <w:p w14:paraId="531AFB12" w14:textId="007B9944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9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8, p=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34)</w:t>
            </w:r>
          </w:p>
        </w:tc>
        <w:tc>
          <w:tcPr>
            <w:tcW w:w="1901" w:type="pct"/>
            <w:shd w:val="clear" w:color="auto" w:fill="auto"/>
          </w:tcPr>
          <w:p w14:paraId="392F130F" w14:textId="30F2314A" w:rsidR="00DB64E6" w:rsidRPr="00363AD3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2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6-5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7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56)</w:t>
            </w:r>
          </w:p>
        </w:tc>
      </w:tr>
      <w:tr w:rsidR="00DB64E6" w:rsidRPr="00CD0B38" w14:paraId="38E41B2D" w14:textId="215CAE9F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674A068A" w14:textId="77777777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rivate practice</w:t>
            </w:r>
          </w:p>
        </w:tc>
        <w:tc>
          <w:tcPr>
            <w:tcW w:w="1808" w:type="pct"/>
            <w:shd w:val="clear" w:color="auto" w:fill="auto"/>
          </w:tcPr>
          <w:p w14:paraId="057148BE" w14:textId="3C2CE84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7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3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99)</w:t>
            </w:r>
          </w:p>
        </w:tc>
        <w:tc>
          <w:tcPr>
            <w:tcW w:w="1901" w:type="pct"/>
            <w:shd w:val="clear" w:color="auto" w:fill="auto"/>
          </w:tcPr>
          <w:p w14:paraId="1A45F85C" w14:textId="6D1C1410" w:rsidR="00DB64E6" w:rsidRPr="00363AD3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5-2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42)</w:t>
            </w:r>
          </w:p>
        </w:tc>
      </w:tr>
      <w:tr w:rsidR="00DB64E6" w:rsidRPr="00CD0B38" w14:paraId="41701B5E" w14:textId="77777777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3795E381" w14:textId="6552E5C9" w:rsidR="00DB64E6" w:rsidRPr="00CD0B38" w:rsidRDefault="00DB64E6" w:rsidP="00D96D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rking in group practice</w:t>
            </w:r>
          </w:p>
        </w:tc>
        <w:tc>
          <w:tcPr>
            <w:tcW w:w="1808" w:type="pct"/>
            <w:shd w:val="clear" w:color="auto" w:fill="auto"/>
          </w:tcPr>
          <w:p w14:paraId="03B5FE98" w14:textId="68B18BCC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1 (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4-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6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6)</w:t>
            </w:r>
          </w:p>
        </w:tc>
        <w:tc>
          <w:tcPr>
            <w:tcW w:w="1901" w:type="pct"/>
            <w:shd w:val="clear" w:color="auto" w:fill="auto"/>
          </w:tcPr>
          <w:p w14:paraId="32730311" w14:textId="0FC759E8" w:rsidR="00DB64E6" w:rsidRPr="00363AD3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0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0-3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4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0)</w:t>
            </w:r>
          </w:p>
        </w:tc>
      </w:tr>
      <w:tr w:rsidR="00DB64E6" w:rsidRPr="00CD0B38" w14:paraId="20AA3D55" w14:textId="77777777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618BDA66" w14:textId="3579B162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umber of staff</w:t>
            </w:r>
          </w:p>
        </w:tc>
        <w:tc>
          <w:tcPr>
            <w:tcW w:w="1808" w:type="pct"/>
            <w:shd w:val="clear" w:color="auto" w:fill="auto"/>
          </w:tcPr>
          <w:p w14:paraId="4D4661DB" w14:textId="77777777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1901" w:type="pct"/>
            <w:shd w:val="clear" w:color="auto" w:fill="auto"/>
          </w:tcPr>
          <w:p w14:paraId="2024F07E" w14:textId="77777777" w:rsidR="00DB64E6" w:rsidRPr="00CD0B38" w:rsidRDefault="00DB64E6" w:rsidP="00DB78AB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DB64E6" w:rsidRPr="00CD0B38" w14:paraId="3A9384B8" w14:textId="566E3E80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21F35821" w14:textId="744D67B7" w:rsidR="00DB64E6" w:rsidRPr="00720F85" w:rsidRDefault="00DB64E6" w:rsidP="00DB78AB">
            <w:pPr>
              <w:ind w:left="709" w:hanging="425"/>
              <w:rPr>
                <w:rFonts w:ascii="Times New Roman" w:hAnsi="Times New Roman" w:cs="Times New Roman"/>
                <w:sz w:val="16"/>
                <w:szCs w:val="16"/>
              </w:rPr>
            </w:pPr>
            <w:r w:rsidRPr="00720F85">
              <w:rPr>
                <w:rFonts w:ascii="Times New Roman" w:hAnsi="Times New Roman" w:cs="Times New Roman"/>
                <w:sz w:val="16"/>
                <w:szCs w:val="16"/>
              </w:rPr>
              <w:t>Medical (&gt;2)</w:t>
            </w:r>
          </w:p>
        </w:tc>
        <w:tc>
          <w:tcPr>
            <w:tcW w:w="1808" w:type="pct"/>
            <w:shd w:val="clear" w:color="auto" w:fill="auto"/>
          </w:tcPr>
          <w:p w14:paraId="7F316236" w14:textId="6AC65FF3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5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8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2)</w:t>
            </w:r>
          </w:p>
        </w:tc>
        <w:tc>
          <w:tcPr>
            <w:tcW w:w="1901" w:type="pct"/>
            <w:shd w:val="clear" w:color="auto" w:fill="auto"/>
          </w:tcPr>
          <w:p w14:paraId="1046C3B8" w14:textId="3C4903F8" w:rsidR="00DB64E6" w:rsidRPr="00363AD3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9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4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4)</w:t>
            </w:r>
          </w:p>
        </w:tc>
      </w:tr>
      <w:tr w:rsidR="00DB64E6" w:rsidRPr="00CD0B38" w14:paraId="79B4323F" w14:textId="36936530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76F0C0D5" w14:textId="2E8D460C" w:rsidR="00DB64E6" w:rsidRPr="00720F85" w:rsidRDefault="00DB64E6" w:rsidP="00DB78AB">
            <w:pPr>
              <w:ind w:left="720" w:hanging="425"/>
              <w:rPr>
                <w:rFonts w:ascii="Times New Roman" w:hAnsi="Times New Roman" w:cs="Times New Roman"/>
                <w:sz w:val="16"/>
                <w:szCs w:val="16"/>
              </w:rPr>
            </w:pPr>
            <w:r w:rsidRPr="00720F85">
              <w:rPr>
                <w:rFonts w:ascii="Times New Roman" w:hAnsi="Times New Roman" w:cs="Times New Roman"/>
                <w:sz w:val="16"/>
                <w:szCs w:val="16"/>
              </w:rPr>
              <w:t>Non-medical (&gt;2)</w:t>
            </w:r>
          </w:p>
        </w:tc>
        <w:tc>
          <w:tcPr>
            <w:tcW w:w="1808" w:type="pct"/>
            <w:shd w:val="clear" w:color="auto" w:fill="auto"/>
          </w:tcPr>
          <w:p w14:paraId="5EE23980" w14:textId="7E4CF2E3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5 (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-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0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39)</w:t>
            </w:r>
          </w:p>
        </w:tc>
        <w:tc>
          <w:tcPr>
            <w:tcW w:w="1901" w:type="pct"/>
            <w:shd w:val="clear" w:color="auto" w:fill="auto"/>
          </w:tcPr>
          <w:p w14:paraId="5493FF77" w14:textId="7E3386B3" w:rsidR="00DB64E6" w:rsidRPr="00363AD3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 (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2-1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4, p=0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363AD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43)</w:t>
            </w:r>
          </w:p>
        </w:tc>
      </w:tr>
      <w:tr w:rsidR="00DB64E6" w:rsidRPr="00CD0B38" w14:paraId="2C04B3C3" w14:textId="2FCEE7EC" w:rsidTr="00A602B9">
        <w:trPr>
          <w:jc w:val="center"/>
        </w:trPr>
        <w:tc>
          <w:tcPr>
            <w:tcW w:w="1291" w:type="pct"/>
            <w:shd w:val="clear" w:color="auto" w:fill="auto"/>
          </w:tcPr>
          <w:p w14:paraId="7230AD9F" w14:textId="61AB7450" w:rsidR="00DB64E6" w:rsidRPr="00CD0B38" w:rsidRDefault="00DB64E6" w:rsidP="00DB7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Taking public transportation </w:t>
            </w:r>
          </w:p>
        </w:tc>
        <w:tc>
          <w:tcPr>
            <w:tcW w:w="1808" w:type="pct"/>
            <w:shd w:val="clear" w:color="auto" w:fill="auto"/>
          </w:tcPr>
          <w:p w14:paraId="7F7658F1" w14:textId="690EF03D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0 (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6-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3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19)</w:t>
            </w:r>
          </w:p>
        </w:tc>
        <w:tc>
          <w:tcPr>
            <w:tcW w:w="1901" w:type="pct"/>
            <w:shd w:val="clear" w:color="auto" w:fill="auto"/>
          </w:tcPr>
          <w:p w14:paraId="6580286A" w14:textId="7D234513" w:rsidR="00DB64E6" w:rsidRPr="002D6F55" w:rsidRDefault="00DB64E6" w:rsidP="00DB78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7 (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5-2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1, p=0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2D6F55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74)</w:t>
            </w:r>
          </w:p>
        </w:tc>
      </w:tr>
    </w:tbl>
    <w:p w14:paraId="3B66FD5D" w14:textId="38464CDA" w:rsidR="00D4287B" w:rsidRPr="00BE4737" w:rsidRDefault="00D4287B" w:rsidP="00A602B9">
      <w:pPr>
        <w:pStyle w:val="Caption"/>
        <w:ind w:right="-144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BE473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R=odds ratio; 95% CI= 95% confident interval</w:t>
      </w:r>
      <w:r w:rsidR="00895AC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A2690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PD: chronic obstructive pulmonary disease; CKD: chronic kidney disease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ID: immunodeficienc</w:t>
      </w:r>
      <w:r w:rsidR="00D96D0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es</w:t>
      </w:r>
      <w:r w:rsidR="00895AC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7EB8A0A6" w14:textId="33C08EDF" w:rsidR="00DA0CD8" w:rsidRDefault="00243072" w:rsidP="00A602B9">
      <w:pPr>
        <w:ind w:right="423"/>
        <w:rPr>
          <w:rFonts w:ascii="Times New Roman" w:hAnsi="Times New Roman" w:cs="Times New Roman"/>
          <w:b/>
          <w:bCs/>
          <w:sz w:val="20"/>
          <w:szCs w:val="20"/>
        </w:rPr>
      </w:pPr>
      <w:r w:rsidRPr="0024307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C64E8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430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4287B" w:rsidRPr="00734538">
        <w:rPr>
          <w:rFonts w:ascii="Times New Roman" w:hAnsi="Times New Roman" w:cs="Times New Roman"/>
          <w:b/>
          <w:bCs/>
          <w:sz w:val="20"/>
          <w:szCs w:val="20"/>
        </w:rPr>
        <w:t xml:space="preserve">Risk indicators of </w:t>
      </w:r>
      <w:r w:rsidR="007477FD">
        <w:rPr>
          <w:rFonts w:ascii="Times New Roman" w:hAnsi="Times New Roman" w:cs="Times New Roman"/>
          <w:b/>
          <w:bCs/>
          <w:sz w:val="20"/>
          <w:szCs w:val="20"/>
        </w:rPr>
        <w:t>being tested</w:t>
      </w:r>
      <w:r w:rsidR="00FC4A33">
        <w:rPr>
          <w:rFonts w:ascii="Times New Roman" w:hAnsi="Times New Roman" w:cs="Times New Roman"/>
          <w:b/>
          <w:bCs/>
          <w:sz w:val="20"/>
          <w:szCs w:val="20"/>
        </w:rPr>
        <w:t xml:space="preserve"> for </w:t>
      </w:r>
      <w:r w:rsidR="00D4287B" w:rsidRPr="00734538">
        <w:rPr>
          <w:rFonts w:ascii="Times New Roman" w:hAnsi="Times New Roman" w:cs="Times New Roman"/>
          <w:b/>
          <w:bCs/>
          <w:sz w:val="20"/>
          <w:szCs w:val="20"/>
        </w:rPr>
        <w:t>COVID-1</w:t>
      </w:r>
      <w:r w:rsidR="00FC4A33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5909F8">
        <w:rPr>
          <w:rFonts w:ascii="Times New Roman" w:hAnsi="Times New Roman" w:cs="Times New Roman"/>
          <w:b/>
          <w:bCs/>
          <w:sz w:val="20"/>
          <w:szCs w:val="20"/>
        </w:rPr>
        <w:t xml:space="preserve"> in dent</w:t>
      </w:r>
      <w:r w:rsidR="00D96D01">
        <w:rPr>
          <w:rFonts w:ascii="Times New Roman" w:hAnsi="Times New Roman" w:cs="Times New Roman"/>
          <w:b/>
          <w:bCs/>
          <w:sz w:val="20"/>
          <w:szCs w:val="20"/>
        </w:rPr>
        <w:t>ists</w:t>
      </w:r>
      <w:bookmarkStart w:id="0" w:name="_GoBack"/>
      <w:bookmarkEnd w:id="0"/>
    </w:p>
    <w:sectPr w:rsidR="00DA0CD8" w:rsidSect="00327724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F7B61" w14:textId="77777777" w:rsidR="00A92AFD" w:rsidRDefault="00A92AFD" w:rsidP="002200F2">
      <w:pPr>
        <w:spacing w:after="0" w:line="240" w:lineRule="auto"/>
      </w:pPr>
      <w:r>
        <w:separator/>
      </w:r>
    </w:p>
  </w:endnote>
  <w:endnote w:type="continuationSeparator" w:id="0">
    <w:p w14:paraId="6459291B" w14:textId="77777777" w:rsidR="00A92AFD" w:rsidRDefault="00A92AFD" w:rsidP="0022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2668708"/>
      <w:docPartObj>
        <w:docPartGallery w:val="Page Numbers (Bottom of Page)"/>
        <w:docPartUnique/>
      </w:docPartObj>
    </w:sdtPr>
    <w:sdtEndPr/>
    <w:sdtContent>
      <w:p w14:paraId="39388CED" w14:textId="61B8766A" w:rsidR="00327724" w:rsidRDefault="003277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8C0" w:rsidRPr="00F478C0">
          <w:rPr>
            <w:noProof/>
            <w:lang w:val="fr-FR"/>
          </w:rPr>
          <w:t>1</w:t>
        </w:r>
        <w:r>
          <w:fldChar w:fldCharType="end"/>
        </w:r>
      </w:p>
    </w:sdtContent>
  </w:sdt>
  <w:p w14:paraId="09F26C87" w14:textId="77777777" w:rsidR="00327724" w:rsidRDefault="00327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97E07" w14:textId="77777777" w:rsidR="00A92AFD" w:rsidRDefault="00A92AFD" w:rsidP="002200F2">
      <w:pPr>
        <w:spacing w:after="0" w:line="240" w:lineRule="auto"/>
      </w:pPr>
      <w:r>
        <w:separator/>
      </w:r>
    </w:p>
  </w:footnote>
  <w:footnote w:type="continuationSeparator" w:id="0">
    <w:p w14:paraId="40F607AD" w14:textId="77777777" w:rsidR="00A92AFD" w:rsidRDefault="00A92AFD" w:rsidP="00220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20BAD"/>
    <w:multiLevelType w:val="hybridMultilevel"/>
    <w:tmpl w:val="1F58EB20"/>
    <w:lvl w:ilvl="0" w:tplc="D84A223E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22932D02"/>
    <w:multiLevelType w:val="hybridMultilevel"/>
    <w:tmpl w:val="A1E68026"/>
    <w:lvl w:ilvl="0" w:tplc="92E62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75A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31C9C"/>
    <w:multiLevelType w:val="hybridMultilevel"/>
    <w:tmpl w:val="1D080164"/>
    <w:lvl w:ilvl="0" w:tplc="0A5E076C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6547366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650532"/>
    <w:multiLevelType w:val="hybridMultilevel"/>
    <w:tmpl w:val="1438F6F8"/>
    <w:lvl w:ilvl="0" w:tplc="59C65B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A9200A"/>
    <w:multiLevelType w:val="hybridMultilevel"/>
    <w:tmpl w:val="F3F82BA6"/>
    <w:lvl w:ilvl="0" w:tplc="C26E9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723F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BC"/>
    <w:rsid w:val="00002BFB"/>
    <w:rsid w:val="00006021"/>
    <w:rsid w:val="00006C72"/>
    <w:rsid w:val="00014B94"/>
    <w:rsid w:val="00014BD6"/>
    <w:rsid w:val="00015208"/>
    <w:rsid w:val="00021FD2"/>
    <w:rsid w:val="00023076"/>
    <w:rsid w:val="00034BD6"/>
    <w:rsid w:val="000366E6"/>
    <w:rsid w:val="00044F7F"/>
    <w:rsid w:val="00046AAF"/>
    <w:rsid w:val="000504B7"/>
    <w:rsid w:val="000528D0"/>
    <w:rsid w:val="000538FE"/>
    <w:rsid w:val="00053FAE"/>
    <w:rsid w:val="00056DC6"/>
    <w:rsid w:val="00066EB4"/>
    <w:rsid w:val="00071FA6"/>
    <w:rsid w:val="0007467D"/>
    <w:rsid w:val="00076FA1"/>
    <w:rsid w:val="000804F7"/>
    <w:rsid w:val="00086BDB"/>
    <w:rsid w:val="000922F8"/>
    <w:rsid w:val="000A7140"/>
    <w:rsid w:val="000B6FAC"/>
    <w:rsid w:val="000C22C7"/>
    <w:rsid w:val="000C2C88"/>
    <w:rsid w:val="000D68E0"/>
    <w:rsid w:val="000E0951"/>
    <w:rsid w:val="000E40F7"/>
    <w:rsid w:val="000E5E15"/>
    <w:rsid w:val="0010539B"/>
    <w:rsid w:val="0011069B"/>
    <w:rsid w:val="00111EB7"/>
    <w:rsid w:val="0011244F"/>
    <w:rsid w:val="00112F65"/>
    <w:rsid w:val="00114366"/>
    <w:rsid w:val="00115580"/>
    <w:rsid w:val="00117CCA"/>
    <w:rsid w:val="001204CD"/>
    <w:rsid w:val="00122A9B"/>
    <w:rsid w:val="001264B5"/>
    <w:rsid w:val="001265FD"/>
    <w:rsid w:val="0013497A"/>
    <w:rsid w:val="00134FDB"/>
    <w:rsid w:val="0014035B"/>
    <w:rsid w:val="0015166C"/>
    <w:rsid w:val="00151C33"/>
    <w:rsid w:val="001520DF"/>
    <w:rsid w:val="00155D63"/>
    <w:rsid w:val="001623D4"/>
    <w:rsid w:val="00166A0D"/>
    <w:rsid w:val="00171E33"/>
    <w:rsid w:val="00177909"/>
    <w:rsid w:val="00185E26"/>
    <w:rsid w:val="001909C9"/>
    <w:rsid w:val="0019315D"/>
    <w:rsid w:val="001A2770"/>
    <w:rsid w:val="001A37FB"/>
    <w:rsid w:val="001B0E87"/>
    <w:rsid w:val="001B2C09"/>
    <w:rsid w:val="001B7631"/>
    <w:rsid w:val="001B780C"/>
    <w:rsid w:val="001C6CF6"/>
    <w:rsid w:val="001D0961"/>
    <w:rsid w:val="001E65FD"/>
    <w:rsid w:val="00206703"/>
    <w:rsid w:val="002163D9"/>
    <w:rsid w:val="002200F2"/>
    <w:rsid w:val="00223C32"/>
    <w:rsid w:val="002307BD"/>
    <w:rsid w:val="00230862"/>
    <w:rsid w:val="00234B29"/>
    <w:rsid w:val="0023514E"/>
    <w:rsid w:val="00241448"/>
    <w:rsid w:val="00243072"/>
    <w:rsid w:val="002524C0"/>
    <w:rsid w:val="0025330F"/>
    <w:rsid w:val="0025358F"/>
    <w:rsid w:val="002573C3"/>
    <w:rsid w:val="002643E4"/>
    <w:rsid w:val="00273A54"/>
    <w:rsid w:val="00274751"/>
    <w:rsid w:val="002814F0"/>
    <w:rsid w:val="00281D4C"/>
    <w:rsid w:val="002824E7"/>
    <w:rsid w:val="00286426"/>
    <w:rsid w:val="002870E8"/>
    <w:rsid w:val="00293954"/>
    <w:rsid w:val="002A0083"/>
    <w:rsid w:val="002A09DA"/>
    <w:rsid w:val="002A0B98"/>
    <w:rsid w:val="002A414F"/>
    <w:rsid w:val="002B5C62"/>
    <w:rsid w:val="002C04BA"/>
    <w:rsid w:val="002C1529"/>
    <w:rsid w:val="002C443C"/>
    <w:rsid w:val="002C617F"/>
    <w:rsid w:val="002D32B5"/>
    <w:rsid w:val="002D6F55"/>
    <w:rsid w:val="002E44CD"/>
    <w:rsid w:val="002F1F32"/>
    <w:rsid w:val="002F24F9"/>
    <w:rsid w:val="002F71F3"/>
    <w:rsid w:val="003001BE"/>
    <w:rsid w:val="003072C2"/>
    <w:rsid w:val="0031748C"/>
    <w:rsid w:val="00327724"/>
    <w:rsid w:val="00331775"/>
    <w:rsid w:val="00351889"/>
    <w:rsid w:val="0035283D"/>
    <w:rsid w:val="003576C3"/>
    <w:rsid w:val="00363276"/>
    <w:rsid w:val="00363AD3"/>
    <w:rsid w:val="0037275D"/>
    <w:rsid w:val="00373BB8"/>
    <w:rsid w:val="003763CF"/>
    <w:rsid w:val="0037661B"/>
    <w:rsid w:val="00377653"/>
    <w:rsid w:val="0038026F"/>
    <w:rsid w:val="003836FF"/>
    <w:rsid w:val="0038405E"/>
    <w:rsid w:val="00391B8B"/>
    <w:rsid w:val="00396B5B"/>
    <w:rsid w:val="00396F43"/>
    <w:rsid w:val="003973E6"/>
    <w:rsid w:val="003A1481"/>
    <w:rsid w:val="003A4C1B"/>
    <w:rsid w:val="003A69B8"/>
    <w:rsid w:val="003B0028"/>
    <w:rsid w:val="003B6C87"/>
    <w:rsid w:val="003B723A"/>
    <w:rsid w:val="003C00D4"/>
    <w:rsid w:val="003C7723"/>
    <w:rsid w:val="003D00EA"/>
    <w:rsid w:val="003D5BAD"/>
    <w:rsid w:val="003E44E5"/>
    <w:rsid w:val="003F44A6"/>
    <w:rsid w:val="003F45C1"/>
    <w:rsid w:val="003F5777"/>
    <w:rsid w:val="003F79DA"/>
    <w:rsid w:val="00401A8B"/>
    <w:rsid w:val="00404B11"/>
    <w:rsid w:val="00404F22"/>
    <w:rsid w:val="00405622"/>
    <w:rsid w:val="00413D97"/>
    <w:rsid w:val="00416DAB"/>
    <w:rsid w:val="00417CE7"/>
    <w:rsid w:val="004210DC"/>
    <w:rsid w:val="00422F99"/>
    <w:rsid w:val="004305BA"/>
    <w:rsid w:val="00433D5B"/>
    <w:rsid w:val="00435B31"/>
    <w:rsid w:val="00436344"/>
    <w:rsid w:val="004621E1"/>
    <w:rsid w:val="0046383D"/>
    <w:rsid w:val="004655F0"/>
    <w:rsid w:val="00465ABF"/>
    <w:rsid w:val="004664EB"/>
    <w:rsid w:val="00485BA5"/>
    <w:rsid w:val="0048632D"/>
    <w:rsid w:val="004936D2"/>
    <w:rsid w:val="004957A5"/>
    <w:rsid w:val="00497494"/>
    <w:rsid w:val="004A0736"/>
    <w:rsid w:val="004B16B5"/>
    <w:rsid w:val="004B2A24"/>
    <w:rsid w:val="004B2F5D"/>
    <w:rsid w:val="004B4AF0"/>
    <w:rsid w:val="004C6C8A"/>
    <w:rsid w:val="004D1A36"/>
    <w:rsid w:val="004E0E33"/>
    <w:rsid w:val="004E1DD9"/>
    <w:rsid w:val="004E2099"/>
    <w:rsid w:val="004E7262"/>
    <w:rsid w:val="004F07E0"/>
    <w:rsid w:val="005011E8"/>
    <w:rsid w:val="00505BE2"/>
    <w:rsid w:val="0050708D"/>
    <w:rsid w:val="00507318"/>
    <w:rsid w:val="005228CF"/>
    <w:rsid w:val="005306F3"/>
    <w:rsid w:val="005322B2"/>
    <w:rsid w:val="00535167"/>
    <w:rsid w:val="00535D14"/>
    <w:rsid w:val="00537101"/>
    <w:rsid w:val="00545FBF"/>
    <w:rsid w:val="00562E15"/>
    <w:rsid w:val="00572E59"/>
    <w:rsid w:val="00573EC5"/>
    <w:rsid w:val="00577612"/>
    <w:rsid w:val="00587730"/>
    <w:rsid w:val="005909F8"/>
    <w:rsid w:val="00592FE4"/>
    <w:rsid w:val="00593C6D"/>
    <w:rsid w:val="0059578B"/>
    <w:rsid w:val="00597F86"/>
    <w:rsid w:val="005A012B"/>
    <w:rsid w:val="005A0304"/>
    <w:rsid w:val="005A6191"/>
    <w:rsid w:val="005B4896"/>
    <w:rsid w:val="005B68F8"/>
    <w:rsid w:val="005B763E"/>
    <w:rsid w:val="005C42AC"/>
    <w:rsid w:val="005C5C7F"/>
    <w:rsid w:val="005D0CBB"/>
    <w:rsid w:val="005D26AB"/>
    <w:rsid w:val="005D31B8"/>
    <w:rsid w:val="005E147F"/>
    <w:rsid w:val="005E5D9B"/>
    <w:rsid w:val="005F23F1"/>
    <w:rsid w:val="005F73F4"/>
    <w:rsid w:val="0060628C"/>
    <w:rsid w:val="006132D7"/>
    <w:rsid w:val="00620677"/>
    <w:rsid w:val="0062278B"/>
    <w:rsid w:val="00631F35"/>
    <w:rsid w:val="00637B09"/>
    <w:rsid w:val="00640C2F"/>
    <w:rsid w:val="00646983"/>
    <w:rsid w:val="00651C86"/>
    <w:rsid w:val="00654081"/>
    <w:rsid w:val="00663C46"/>
    <w:rsid w:val="00673312"/>
    <w:rsid w:val="00680AE9"/>
    <w:rsid w:val="00682406"/>
    <w:rsid w:val="00683D2B"/>
    <w:rsid w:val="00687372"/>
    <w:rsid w:val="00694688"/>
    <w:rsid w:val="00696219"/>
    <w:rsid w:val="006A0192"/>
    <w:rsid w:val="006B27F5"/>
    <w:rsid w:val="006B3EF8"/>
    <w:rsid w:val="006B3F50"/>
    <w:rsid w:val="006C618D"/>
    <w:rsid w:val="006D10FD"/>
    <w:rsid w:val="006D58B3"/>
    <w:rsid w:val="006D671F"/>
    <w:rsid w:val="006E2820"/>
    <w:rsid w:val="006E2EF6"/>
    <w:rsid w:val="006E6482"/>
    <w:rsid w:val="006F6856"/>
    <w:rsid w:val="0070683F"/>
    <w:rsid w:val="007072FA"/>
    <w:rsid w:val="00715163"/>
    <w:rsid w:val="00720F85"/>
    <w:rsid w:val="00724371"/>
    <w:rsid w:val="00726593"/>
    <w:rsid w:val="007302EC"/>
    <w:rsid w:val="00747147"/>
    <w:rsid w:val="007477FD"/>
    <w:rsid w:val="00747ABC"/>
    <w:rsid w:val="00747CC2"/>
    <w:rsid w:val="00755AA1"/>
    <w:rsid w:val="00755B92"/>
    <w:rsid w:val="00765418"/>
    <w:rsid w:val="0077198B"/>
    <w:rsid w:val="00774AAC"/>
    <w:rsid w:val="00781A4C"/>
    <w:rsid w:val="00784954"/>
    <w:rsid w:val="00785BD4"/>
    <w:rsid w:val="007928AB"/>
    <w:rsid w:val="007A19B3"/>
    <w:rsid w:val="007A2FD6"/>
    <w:rsid w:val="007A3748"/>
    <w:rsid w:val="007A5EBF"/>
    <w:rsid w:val="007A768E"/>
    <w:rsid w:val="007A7C17"/>
    <w:rsid w:val="007B6689"/>
    <w:rsid w:val="007C1EFB"/>
    <w:rsid w:val="007C78D1"/>
    <w:rsid w:val="007D11F8"/>
    <w:rsid w:val="007D20D9"/>
    <w:rsid w:val="007F679F"/>
    <w:rsid w:val="007F77B6"/>
    <w:rsid w:val="008055FA"/>
    <w:rsid w:val="00824274"/>
    <w:rsid w:val="0082730B"/>
    <w:rsid w:val="00830FDF"/>
    <w:rsid w:val="00831334"/>
    <w:rsid w:val="008351D2"/>
    <w:rsid w:val="008374E4"/>
    <w:rsid w:val="00847C02"/>
    <w:rsid w:val="00853048"/>
    <w:rsid w:val="0085410D"/>
    <w:rsid w:val="00854B05"/>
    <w:rsid w:val="00856CA8"/>
    <w:rsid w:val="008606FF"/>
    <w:rsid w:val="008669A5"/>
    <w:rsid w:val="00867ED0"/>
    <w:rsid w:val="00873122"/>
    <w:rsid w:val="00873A66"/>
    <w:rsid w:val="00877385"/>
    <w:rsid w:val="00884344"/>
    <w:rsid w:val="0088785A"/>
    <w:rsid w:val="008912C5"/>
    <w:rsid w:val="00895AC9"/>
    <w:rsid w:val="008A05F2"/>
    <w:rsid w:val="008A0631"/>
    <w:rsid w:val="008A205A"/>
    <w:rsid w:val="008D2138"/>
    <w:rsid w:val="008D63C1"/>
    <w:rsid w:val="008E2895"/>
    <w:rsid w:val="008E7E8D"/>
    <w:rsid w:val="008F10AC"/>
    <w:rsid w:val="008F4851"/>
    <w:rsid w:val="008F7BE9"/>
    <w:rsid w:val="00900F06"/>
    <w:rsid w:val="00906C02"/>
    <w:rsid w:val="009156F6"/>
    <w:rsid w:val="009162DB"/>
    <w:rsid w:val="00923C91"/>
    <w:rsid w:val="00925F58"/>
    <w:rsid w:val="009277A7"/>
    <w:rsid w:val="0093294F"/>
    <w:rsid w:val="00932E12"/>
    <w:rsid w:val="00934019"/>
    <w:rsid w:val="009369A6"/>
    <w:rsid w:val="00936CA4"/>
    <w:rsid w:val="009418D6"/>
    <w:rsid w:val="00945A5B"/>
    <w:rsid w:val="00947916"/>
    <w:rsid w:val="00957190"/>
    <w:rsid w:val="00971C92"/>
    <w:rsid w:val="00976158"/>
    <w:rsid w:val="0098010F"/>
    <w:rsid w:val="00994E0E"/>
    <w:rsid w:val="009A0B15"/>
    <w:rsid w:val="009B156F"/>
    <w:rsid w:val="009B1CC1"/>
    <w:rsid w:val="009B477C"/>
    <w:rsid w:val="009B61A1"/>
    <w:rsid w:val="009C08BF"/>
    <w:rsid w:val="009C0ED8"/>
    <w:rsid w:val="009C6460"/>
    <w:rsid w:val="009C7FBA"/>
    <w:rsid w:val="009D127B"/>
    <w:rsid w:val="009D4A25"/>
    <w:rsid w:val="009E14E4"/>
    <w:rsid w:val="009E1B58"/>
    <w:rsid w:val="009F2DEA"/>
    <w:rsid w:val="009F682E"/>
    <w:rsid w:val="00A07931"/>
    <w:rsid w:val="00A07C42"/>
    <w:rsid w:val="00A12435"/>
    <w:rsid w:val="00A13401"/>
    <w:rsid w:val="00A27A6C"/>
    <w:rsid w:val="00A307D2"/>
    <w:rsid w:val="00A31B9C"/>
    <w:rsid w:val="00A33FC0"/>
    <w:rsid w:val="00A34089"/>
    <w:rsid w:val="00A40199"/>
    <w:rsid w:val="00A42FCD"/>
    <w:rsid w:val="00A45552"/>
    <w:rsid w:val="00A50211"/>
    <w:rsid w:val="00A602B9"/>
    <w:rsid w:val="00A62D80"/>
    <w:rsid w:val="00A67997"/>
    <w:rsid w:val="00A70886"/>
    <w:rsid w:val="00A74AED"/>
    <w:rsid w:val="00A77A71"/>
    <w:rsid w:val="00A92512"/>
    <w:rsid w:val="00A92AFD"/>
    <w:rsid w:val="00A9743D"/>
    <w:rsid w:val="00A97825"/>
    <w:rsid w:val="00AA42D8"/>
    <w:rsid w:val="00AA43E3"/>
    <w:rsid w:val="00AA5EA8"/>
    <w:rsid w:val="00AB2475"/>
    <w:rsid w:val="00AC64E8"/>
    <w:rsid w:val="00AD0D65"/>
    <w:rsid w:val="00AD5D1F"/>
    <w:rsid w:val="00AD74F8"/>
    <w:rsid w:val="00AE043F"/>
    <w:rsid w:val="00AE1C49"/>
    <w:rsid w:val="00AE2BFA"/>
    <w:rsid w:val="00AE715C"/>
    <w:rsid w:val="00AF48E6"/>
    <w:rsid w:val="00B073DD"/>
    <w:rsid w:val="00B10282"/>
    <w:rsid w:val="00B1093B"/>
    <w:rsid w:val="00B121A4"/>
    <w:rsid w:val="00B2009D"/>
    <w:rsid w:val="00B26947"/>
    <w:rsid w:val="00B325D3"/>
    <w:rsid w:val="00B32A2A"/>
    <w:rsid w:val="00B3624E"/>
    <w:rsid w:val="00B46F3F"/>
    <w:rsid w:val="00B51452"/>
    <w:rsid w:val="00B60B1A"/>
    <w:rsid w:val="00B62F48"/>
    <w:rsid w:val="00B706F0"/>
    <w:rsid w:val="00B717B3"/>
    <w:rsid w:val="00B73AFE"/>
    <w:rsid w:val="00B810E2"/>
    <w:rsid w:val="00B81F7D"/>
    <w:rsid w:val="00B86896"/>
    <w:rsid w:val="00BA1750"/>
    <w:rsid w:val="00BB5127"/>
    <w:rsid w:val="00BB57A2"/>
    <w:rsid w:val="00BB630D"/>
    <w:rsid w:val="00BC03CA"/>
    <w:rsid w:val="00BC5EAF"/>
    <w:rsid w:val="00BC6D1E"/>
    <w:rsid w:val="00BD4B67"/>
    <w:rsid w:val="00BD5656"/>
    <w:rsid w:val="00BD6D01"/>
    <w:rsid w:val="00BE3F02"/>
    <w:rsid w:val="00BE74EB"/>
    <w:rsid w:val="00BF12E6"/>
    <w:rsid w:val="00BF5513"/>
    <w:rsid w:val="00C02F95"/>
    <w:rsid w:val="00C04811"/>
    <w:rsid w:val="00C10D76"/>
    <w:rsid w:val="00C11BC9"/>
    <w:rsid w:val="00C17566"/>
    <w:rsid w:val="00C3109F"/>
    <w:rsid w:val="00C5007E"/>
    <w:rsid w:val="00C50DF9"/>
    <w:rsid w:val="00C67525"/>
    <w:rsid w:val="00C67FF3"/>
    <w:rsid w:val="00C7715E"/>
    <w:rsid w:val="00C80486"/>
    <w:rsid w:val="00C80F1D"/>
    <w:rsid w:val="00C91207"/>
    <w:rsid w:val="00C91446"/>
    <w:rsid w:val="00C9193E"/>
    <w:rsid w:val="00C95E58"/>
    <w:rsid w:val="00CA37E2"/>
    <w:rsid w:val="00CB2167"/>
    <w:rsid w:val="00CB4A88"/>
    <w:rsid w:val="00CB6278"/>
    <w:rsid w:val="00CD0B38"/>
    <w:rsid w:val="00CD27FC"/>
    <w:rsid w:val="00CD2CF6"/>
    <w:rsid w:val="00CD4AA2"/>
    <w:rsid w:val="00CD6A6F"/>
    <w:rsid w:val="00CD6AC4"/>
    <w:rsid w:val="00CD719D"/>
    <w:rsid w:val="00CE08D8"/>
    <w:rsid w:val="00CE7A2F"/>
    <w:rsid w:val="00CF0A45"/>
    <w:rsid w:val="00CF1A53"/>
    <w:rsid w:val="00CF5B82"/>
    <w:rsid w:val="00D01C91"/>
    <w:rsid w:val="00D02526"/>
    <w:rsid w:val="00D02592"/>
    <w:rsid w:val="00D0270B"/>
    <w:rsid w:val="00D10C55"/>
    <w:rsid w:val="00D207F8"/>
    <w:rsid w:val="00D32F23"/>
    <w:rsid w:val="00D3557F"/>
    <w:rsid w:val="00D37215"/>
    <w:rsid w:val="00D4287B"/>
    <w:rsid w:val="00D47D93"/>
    <w:rsid w:val="00D61120"/>
    <w:rsid w:val="00D679A8"/>
    <w:rsid w:val="00D67FD2"/>
    <w:rsid w:val="00D7184E"/>
    <w:rsid w:val="00D913D6"/>
    <w:rsid w:val="00D94708"/>
    <w:rsid w:val="00D9651C"/>
    <w:rsid w:val="00D96D01"/>
    <w:rsid w:val="00DA072B"/>
    <w:rsid w:val="00DA0CD8"/>
    <w:rsid w:val="00DA276B"/>
    <w:rsid w:val="00DA2E15"/>
    <w:rsid w:val="00DA39E4"/>
    <w:rsid w:val="00DA6198"/>
    <w:rsid w:val="00DB1A90"/>
    <w:rsid w:val="00DB376B"/>
    <w:rsid w:val="00DB64E6"/>
    <w:rsid w:val="00DB6E62"/>
    <w:rsid w:val="00DB78AB"/>
    <w:rsid w:val="00DC5FB6"/>
    <w:rsid w:val="00DD1631"/>
    <w:rsid w:val="00DD69A7"/>
    <w:rsid w:val="00DD6E44"/>
    <w:rsid w:val="00DE005E"/>
    <w:rsid w:val="00DE0781"/>
    <w:rsid w:val="00DE0A64"/>
    <w:rsid w:val="00DE4716"/>
    <w:rsid w:val="00DE5988"/>
    <w:rsid w:val="00DE6707"/>
    <w:rsid w:val="00DF03F0"/>
    <w:rsid w:val="00E04811"/>
    <w:rsid w:val="00E06D46"/>
    <w:rsid w:val="00E07CB1"/>
    <w:rsid w:val="00E14406"/>
    <w:rsid w:val="00E15140"/>
    <w:rsid w:val="00E21285"/>
    <w:rsid w:val="00E317BA"/>
    <w:rsid w:val="00E31BC7"/>
    <w:rsid w:val="00E51579"/>
    <w:rsid w:val="00E61941"/>
    <w:rsid w:val="00E66135"/>
    <w:rsid w:val="00E73B53"/>
    <w:rsid w:val="00E73F72"/>
    <w:rsid w:val="00E76ED0"/>
    <w:rsid w:val="00E82A02"/>
    <w:rsid w:val="00E8368C"/>
    <w:rsid w:val="00E84DE0"/>
    <w:rsid w:val="00E902C2"/>
    <w:rsid w:val="00E96FF1"/>
    <w:rsid w:val="00EA56CE"/>
    <w:rsid w:val="00EB0266"/>
    <w:rsid w:val="00EB0466"/>
    <w:rsid w:val="00EB1ECF"/>
    <w:rsid w:val="00EC4543"/>
    <w:rsid w:val="00EC67B1"/>
    <w:rsid w:val="00EC7500"/>
    <w:rsid w:val="00EE491E"/>
    <w:rsid w:val="00EE4D0C"/>
    <w:rsid w:val="00EF574B"/>
    <w:rsid w:val="00EF73D7"/>
    <w:rsid w:val="00F010C0"/>
    <w:rsid w:val="00F0468A"/>
    <w:rsid w:val="00F07ABA"/>
    <w:rsid w:val="00F1066B"/>
    <w:rsid w:val="00F13F73"/>
    <w:rsid w:val="00F14AD2"/>
    <w:rsid w:val="00F20CE0"/>
    <w:rsid w:val="00F21A85"/>
    <w:rsid w:val="00F230C8"/>
    <w:rsid w:val="00F235B7"/>
    <w:rsid w:val="00F30888"/>
    <w:rsid w:val="00F36580"/>
    <w:rsid w:val="00F44296"/>
    <w:rsid w:val="00F478C0"/>
    <w:rsid w:val="00F50F7F"/>
    <w:rsid w:val="00F57023"/>
    <w:rsid w:val="00F6256E"/>
    <w:rsid w:val="00F65B7E"/>
    <w:rsid w:val="00F75045"/>
    <w:rsid w:val="00F76597"/>
    <w:rsid w:val="00F77176"/>
    <w:rsid w:val="00F91878"/>
    <w:rsid w:val="00F957E3"/>
    <w:rsid w:val="00F95AF9"/>
    <w:rsid w:val="00F96DE9"/>
    <w:rsid w:val="00F977F6"/>
    <w:rsid w:val="00FA0028"/>
    <w:rsid w:val="00FA0492"/>
    <w:rsid w:val="00FA0A31"/>
    <w:rsid w:val="00FB30CF"/>
    <w:rsid w:val="00FB3AEC"/>
    <w:rsid w:val="00FB488D"/>
    <w:rsid w:val="00FB65BC"/>
    <w:rsid w:val="00FC4A33"/>
    <w:rsid w:val="00FC515E"/>
    <w:rsid w:val="00FD29AF"/>
    <w:rsid w:val="00FD65D5"/>
    <w:rsid w:val="00FF043D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053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70E42-0817-48D4-BD85-6D492EA82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ine smail-faugeron</dc:creator>
  <cp:lastModifiedBy>Priskilla</cp:lastModifiedBy>
  <cp:revision>2</cp:revision>
  <cp:lastPrinted>2020-07-10T21:24:00Z</cp:lastPrinted>
  <dcterms:created xsi:type="dcterms:W3CDTF">2021-02-02T14:11:00Z</dcterms:created>
  <dcterms:modified xsi:type="dcterms:W3CDTF">2021-02-02T14:11:00Z</dcterms:modified>
</cp:coreProperties>
</file>